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dditional file 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haracteristics of the </w:t>
      </w: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egistered 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terventional trials</w:t>
      </w: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</w:rPr>
      </w:pPr>
    </w:p>
    <w:tbl>
      <w:tblPr>
        <w:tblStyle w:val="6"/>
        <w:tblW w:w="9966" w:type="dxa"/>
        <w:jc w:val="center"/>
        <w:tblBorders>
          <w:top w:val="single" w:color="F4B083" w:themeColor="accent2" w:themeTint="99" w:sz="4" w:space="0"/>
          <w:left w:val="single" w:color="F4B083" w:themeColor="accent2" w:themeTint="99" w:sz="4" w:space="0"/>
          <w:bottom w:val="single" w:color="F4B083" w:themeColor="accent2" w:themeTint="99" w:sz="4" w:space="0"/>
          <w:right w:val="single" w:color="F4B083" w:themeColor="accent2" w:themeTint="99" w:sz="4" w:space="0"/>
          <w:insideH w:val="single" w:color="F4B083" w:themeColor="accent2" w:themeTint="99" w:sz="4" w:space="0"/>
          <w:insideV w:val="single" w:color="F4B083" w:themeColor="accent2" w:themeTint="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011"/>
        <w:gridCol w:w="992"/>
        <w:gridCol w:w="992"/>
        <w:gridCol w:w="992"/>
        <w:gridCol w:w="1276"/>
        <w:gridCol w:w="787"/>
        <w:gridCol w:w="1400"/>
        <w:gridCol w:w="223"/>
        <w:gridCol w:w="1559"/>
      </w:tblGrid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tcBorders>
              <w:top w:val="single" w:color="ED7D31" w:themeColor="accent2" w:sz="4" w:space="0"/>
              <w:left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No</w:t>
            </w:r>
          </w:p>
        </w:tc>
        <w:tc>
          <w:tcPr>
            <w:tcW w:w="1011" w:type="dxa"/>
            <w:tcBorders>
              <w:top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Register number</w:t>
            </w:r>
          </w:p>
        </w:tc>
        <w:tc>
          <w:tcPr>
            <w:tcW w:w="992" w:type="dxa"/>
            <w:tcBorders>
              <w:top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Study phrase</w:t>
            </w:r>
          </w:p>
        </w:tc>
        <w:tc>
          <w:tcPr>
            <w:tcW w:w="992" w:type="dxa"/>
            <w:tcBorders>
              <w:top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Start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date</w:t>
            </w:r>
          </w:p>
        </w:tc>
        <w:tc>
          <w:tcPr>
            <w:tcW w:w="992" w:type="dxa"/>
            <w:tcBorders>
              <w:top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End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date</w:t>
            </w:r>
          </w:p>
        </w:tc>
        <w:tc>
          <w:tcPr>
            <w:tcW w:w="1276" w:type="dxa"/>
            <w:tcBorders>
              <w:top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Duration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(days)</w:t>
            </w:r>
          </w:p>
        </w:tc>
        <w:tc>
          <w:tcPr>
            <w:tcW w:w="787" w:type="dxa"/>
            <w:tcBorders>
              <w:top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Sampl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 xml:space="preserve"> size</w:t>
            </w:r>
          </w:p>
        </w:tc>
        <w:tc>
          <w:tcPr>
            <w:tcW w:w="1623" w:type="dxa"/>
            <w:gridSpan w:val="2"/>
            <w:tcBorders>
              <w:top w:val="single" w:color="ED7D31" w:themeColor="accent2" w:sz="4" w:space="0"/>
              <w:bottom w:val="single" w:color="ED7D31" w:themeColor="accent2" w:sz="4" w:space="0"/>
              <w:right w:val="nil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Intervention</w:t>
            </w:r>
          </w:p>
        </w:tc>
        <w:tc>
          <w:tcPr>
            <w:tcW w:w="1559" w:type="dxa"/>
            <w:tcBorders>
              <w:top w:val="single" w:color="ED7D31" w:themeColor="accent2" w:sz="4" w:space="0"/>
              <w:bottom w:val="single" w:color="ED7D31" w:themeColor="accent2" w:sz="4" w:space="0"/>
              <w:right w:val="single" w:color="ED7D31" w:themeColor="accent2" w:sz="4" w:space="0"/>
              <w:insideH w:val="single" w:sz="4" w:space="0"/>
              <w:insideV w:val="nil"/>
            </w:tcBorders>
            <w:shd w:val="clear" w:color="auto" w:fill="ED7D31" w:themeFill="accent2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Control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638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3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8-0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79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  <w:tc>
          <w:tcPr>
            <w:tcW w:w="1623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ebulization of recombinant super-compound interferon (rSIFN-co)</w:t>
            </w:r>
          </w:p>
        </w:tc>
        <w:tc>
          <w:tcPr>
            <w:tcW w:w="1559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ebulization of interferon α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387</w:t>
            </w:r>
          </w:p>
        </w:tc>
        <w:tc>
          <w:tcPr>
            <w:tcW w:w="992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/A 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25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01-25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7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8</w:t>
            </w:r>
          </w:p>
        </w:tc>
        <w:tc>
          <w:tcPr>
            <w:tcW w:w="3182" w:type="dxa"/>
            <w:gridSpan w:val="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roup A: Ribavirin + Interferon alpha-1b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B: lopinavir / ritonavir + interferon alpha-1b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C: Ribavirin + LPV/r+Interferon alpha-1b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386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/A 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29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01-29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7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ethylprednisolone, intravenous injection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ithout any glucocorticoid therapy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435</w:t>
            </w:r>
          </w:p>
        </w:tc>
        <w:tc>
          <w:tcPr>
            <w:tcW w:w="992" w:type="dxa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3-3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CM intervention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lacebo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308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10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01-10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7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opinavir-ritonavir tablets (each containing 200 mg of lopinavir and 50 mg of ritonavir)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standardized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400</w:t>
            </w:r>
          </w:p>
        </w:tc>
        <w:tc>
          <w:tcPr>
            <w:tcW w:w="992" w:type="dxa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29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2-3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8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</w:t>
            </w:r>
          </w:p>
        </w:tc>
        <w:tc>
          <w:tcPr>
            <w:tcW w:w="3182" w:type="dxa"/>
            <w:gridSpan w:val="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roup A: traditional Chinese medicine treatment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roup B: Lopinavir/Ritonavir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C: traditional Chinese medicine treatment + Lopinavir/Ritonavir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418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3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8-3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1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bined Treatment of Chinese medicine and western medicine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estern medicine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T04244591</w:t>
            </w:r>
          </w:p>
        </w:tc>
        <w:tc>
          <w:tcPr>
            <w:tcW w:w="992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-26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4-25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ethylprednisolone 40 mg q12h for 5 d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tandard care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T0425187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-22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1-22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7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medicines  and Traditional Chinese Medicines (TCMs) granules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Conventional medicines 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436</w:t>
            </w:r>
          </w:p>
        </w:tc>
        <w:tc>
          <w:tcPr>
            <w:tcW w:w="992" w:type="dxa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2-3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5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CM syndrome differentiation treatment+ Western medicine treatment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estern medicine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1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432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4-30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2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anreqing injection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431</w:t>
            </w:r>
          </w:p>
        </w:tc>
        <w:tc>
          <w:tcPr>
            <w:tcW w:w="992" w:type="dxa"/>
          </w:tcPr>
          <w:p>
            <w:pPr>
              <w:widowControl/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29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12-3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8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</w:t>
            </w:r>
          </w:p>
        </w:tc>
        <w:tc>
          <w:tcPr>
            <w:tcW w:w="3182" w:type="dxa"/>
            <w:gridSpan w:val="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A: Ankylosaurus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B: Ankylosaurus+M1 suppression therapy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C: Critical Treatment in Critical Period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38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0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2-3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6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uebijingInjiection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4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487</w:t>
            </w:r>
          </w:p>
        </w:tc>
        <w:tc>
          <w:tcPr>
            <w:tcW w:w="992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1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3-3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solation and oral GubiaoJiedu Ling Chinese medicine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solated observation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5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479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30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5-0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10,00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Jinhao Artemisia Antipyretic Granules Huoxiangzhengqi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n-intervention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6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468</w:t>
            </w:r>
          </w:p>
        </w:tc>
        <w:tc>
          <w:tcPr>
            <w:tcW w:w="992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/A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6-30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1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opinavir/litonavir (LPV/r)+emtritabine (FTC)/Tenofovir alafenamide Fumarate tablets (TAF) in combination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opinavir / ritonavir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7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46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3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12-3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98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CM decoctions+basic conventional therapy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asic conventional therapies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8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460</w:t>
            </w:r>
          </w:p>
        </w:tc>
        <w:tc>
          <w:tcPr>
            <w:tcW w:w="992" w:type="dxa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3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12-3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98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hadowboxing +conventional treatment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treatments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9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459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3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12-3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98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ulmonary rehabilitation+ Conventional treatment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0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pacing w:val="8"/>
                <w:szCs w:val="21"/>
              </w:rPr>
              <w:t>ChiCTR2000029439</w:t>
            </w:r>
          </w:p>
        </w:tc>
        <w:tc>
          <w:tcPr>
            <w:tcW w:w="992" w:type="dxa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12-3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TCM standard decoctions + basic western medical therapies 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asic western medical therapies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1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pacing w:val="8"/>
                <w:szCs w:val="21"/>
              </w:rPr>
              <w:t>ChiCTR2000029438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12-0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70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medicine + TCM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estern medical therapies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2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52274</w:t>
            </w:r>
          </w:p>
        </w:tc>
        <w:tc>
          <w:tcPr>
            <w:tcW w:w="992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-3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2-3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6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arunavir, Cobicistat + conventional treatments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arunavir and Cobicista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3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61517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2-6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2-3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0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ydroxychloroquine and conventional treatments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treatments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4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pacing w:val="8"/>
                <w:szCs w:val="21"/>
              </w:rPr>
              <w:t>ChiCTR2000029544</w:t>
            </w:r>
          </w:p>
        </w:tc>
        <w:tc>
          <w:tcPr>
            <w:tcW w:w="992" w:type="dxa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4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5-3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urrent antiviral treatment+ BaloxavirMarboxil tablets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urrent antiviral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5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pacing w:val="8"/>
                <w:szCs w:val="21"/>
              </w:rPr>
              <w:t>ChiCTR2000029542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3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7-30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79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loroquine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manage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6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pacing w:val="8"/>
                <w:szCs w:val="21"/>
              </w:rPr>
              <w:t>ChiCTR2000029541</w:t>
            </w:r>
          </w:p>
        </w:tc>
        <w:tc>
          <w:tcPr>
            <w:tcW w:w="992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/A 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2-0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5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RV/c + Conventional treatment containing thymosin</w:t>
            </w:r>
          </w:p>
        </w:tc>
        <w:tc>
          <w:tcPr>
            <w:tcW w:w="1782" w:type="dxa"/>
            <w:gridSpan w:val="2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LPV/r + Conventional treatment containing thymosin 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7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539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3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02-02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6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8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standardized treatment and Lopinavir-Ritonavir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standardized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8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518</w:t>
            </w:r>
          </w:p>
        </w:tc>
        <w:tc>
          <w:tcPr>
            <w:tcW w:w="992" w:type="dxa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4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4-30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rdinary Chinese and Western Medicine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rdinary Western medicine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9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517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4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4-30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nese medicine decoction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lacebo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0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496</w:t>
            </w:r>
          </w:p>
        </w:tc>
        <w:tc>
          <w:tcPr>
            <w:tcW w:w="992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29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01-29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7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3182" w:type="dxa"/>
            <w:gridSpan w:val="3"/>
          </w:tcPr>
          <w:p>
            <w:pPr>
              <w:jc w:val="left"/>
              <w:rPr>
                <w:rFonts w:hint="eastAsia"/>
              </w:rPr>
            </w:pPr>
            <w:r>
              <w:t>G</w:t>
            </w:r>
            <w:r>
              <w:rPr>
                <w:rFonts w:hint="eastAsia"/>
              </w:rPr>
              <w:t xml:space="preserve">roup A: Routine treatment+Novaferon Atomization inhalation </w:t>
            </w:r>
          </w:p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Group C: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 xml:space="preserve">Routine treatment + lopinavir / ritonavir tablets (Kaletra) </w:t>
            </w:r>
          </w:p>
          <w:p>
            <w:pPr>
              <w:jc w:val="left"/>
            </w:pPr>
            <w:r>
              <w:rPr>
                <w:rFonts w:hint="eastAsia"/>
              </w:rPr>
              <w:t>Group C: Routine treatment +Novafron and Kaletra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1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495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3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12-3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98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raditional Chinese Medicine+ psychological intervention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raditional Chinese Medicine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2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493</w:t>
            </w:r>
          </w:p>
        </w:tc>
        <w:tc>
          <w:tcPr>
            <w:tcW w:w="992" w:type="dxa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3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12-3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98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CM decoctions+ basic western medical therapies</w:t>
            </w:r>
          </w:p>
        </w:tc>
        <w:tc>
          <w:tcPr>
            <w:tcW w:w="1782" w:type="dxa"/>
            <w:gridSpan w:val="2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asic western medical therapies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3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580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3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2-3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5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uxolitinib combined with mesenchymal stem cell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outine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4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589</w:t>
            </w:r>
          </w:p>
        </w:tc>
        <w:tc>
          <w:tcPr>
            <w:tcW w:w="992" w:type="dxa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5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12-3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0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duning injection combined with basic western medical therapies</w:t>
            </w:r>
          </w:p>
        </w:tc>
        <w:tc>
          <w:tcPr>
            <w:tcW w:w="1782" w:type="dxa"/>
            <w:gridSpan w:val="2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asic western medical therapies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5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600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30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4-29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Lopinavir and Ritonavir + alpha-Interferon atomization 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pha-Interferon atomization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6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601</w:t>
            </w:r>
          </w:p>
        </w:tc>
        <w:tc>
          <w:tcPr>
            <w:tcW w:w="992" w:type="dxa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8-0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3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ealth education+ Basic treatment of Western medicine+ Dialectical treatment of traditional Chinese medicine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ealth education+ Basic treatment of western medicine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7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602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8-0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3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ealth education, follow-up condition management by team of family doctors + Chinese medicine treatment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ealth education, follow-up condition management by team of family doctors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8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603</w:t>
            </w:r>
          </w:p>
        </w:tc>
        <w:tc>
          <w:tcPr>
            <w:tcW w:w="992" w:type="dxa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6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5-3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standardized treatment and ASC09/Ritonavir</w:t>
            </w:r>
          </w:p>
        </w:tc>
        <w:tc>
          <w:tcPr>
            <w:tcW w:w="1782" w:type="dxa"/>
            <w:gridSpan w:val="2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standardized treatment + Lopinavir/Ritonavir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9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605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5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02-05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7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ow dose , Medium dose and High dose of Shuanghuanglian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outine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0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578</w:t>
            </w:r>
          </w:p>
        </w:tc>
        <w:tc>
          <w:tcPr>
            <w:tcW w:w="992" w:type="dxa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6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4-30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,00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tegrated Traditional Chinese and Western Medicine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1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573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5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6-30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Novaferon injection + atomized inhalation + Arbidol Tablets 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rbidol Tablets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2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572</w:t>
            </w:r>
          </w:p>
        </w:tc>
        <w:tc>
          <w:tcPr>
            <w:tcW w:w="992" w:type="dxa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5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04-30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treatment combined with umbilical cord blood mononuclear cells group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3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569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5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1-04-30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treatment combined with umbilical cord mesenchymal stem cell conditioned medium group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4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559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3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29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0</w:t>
            </w:r>
          </w:p>
        </w:tc>
        <w:tc>
          <w:tcPr>
            <w:tcW w:w="140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roup 1: Hydroxychloroquine 0.1 oral 2/d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2: Hydroxychloroquine 0.2 oral 2/d</w:t>
            </w:r>
          </w:p>
        </w:tc>
        <w:tc>
          <w:tcPr>
            <w:tcW w:w="1782" w:type="dxa"/>
            <w:gridSpan w:val="2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tarch pill oral 2/ day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5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558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29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5-0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nese medicine treatment combined with Western medicine treatment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6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55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29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5-0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0</w:t>
            </w:r>
          </w:p>
        </w:tc>
        <w:tc>
          <w:tcPr>
            <w:tcW w:w="140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pound Yinchai granules 15g, Qingqiao antiviral granules 15g, tid，with warm water</w:t>
            </w:r>
          </w:p>
        </w:tc>
        <w:tc>
          <w:tcPr>
            <w:tcW w:w="1782" w:type="dxa"/>
            <w:gridSpan w:val="2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pound Yinchai granules 15g, Qingqiao antiviral granules 15g, q4hwith warm water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7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549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3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5-0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estern medicine routine treatment combined with traditional Chinese medicine treatment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estern medicine routine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8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548</w:t>
            </w:r>
          </w:p>
        </w:tc>
        <w:tc>
          <w:tcPr>
            <w:tcW w:w="992" w:type="dxa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4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6-03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3182" w:type="dxa"/>
            <w:gridSpan w:val="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A: BaloxavirMarboxil</w:t>
            </w:r>
          </w:p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B: Favipiravir</w:t>
            </w:r>
          </w:p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C: Lopinavir-Ritonavir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9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60594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7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2-30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26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rbidol tablets + basic treatment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asic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0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T04261907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7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6-30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0</w:t>
            </w:r>
          </w:p>
        </w:tc>
        <w:tc>
          <w:tcPr>
            <w:tcW w:w="140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SC09/ritonavir + conventional standardized treatment</w:t>
            </w:r>
          </w:p>
        </w:tc>
        <w:tc>
          <w:tcPr>
            <w:tcW w:w="1782" w:type="dxa"/>
            <w:gridSpan w:val="2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opinavir/ritonavir tablet+ conventional standardized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1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T04257656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6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4-03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tive remdesivir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lacebos matched remdesivir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2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636</w:t>
            </w:r>
          </w:p>
        </w:tc>
        <w:tc>
          <w:tcPr>
            <w:tcW w:w="992" w:type="dxa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7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7-30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75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ventional standardized treatment+ vMIP atomized inhalation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3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626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17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8-0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4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62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0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2-3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5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rbidol tablets + basic treatment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asic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5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609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10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12-3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24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7</w:t>
            </w:r>
          </w:p>
        </w:tc>
        <w:tc>
          <w:tcPr>
            <w:tcW w:w="3182" w:type="dxa"/>
            <w:gridSpan w:val="3"/>
            <w:shd w:val="clear" w:color="auto" w:fill="FBE4D5" w:themeFill="accent2" w:themeFillTint="3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roup 1: mild-moderate chloroquine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roup 2: mild-moderate Lopinavir/ritonavir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roup 3: mild-moderate combination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roup 4: severe-chloroquine </w:t>
            </w:r>
          </w:p>
          <w:p>
            <w:pPr>
              <w:widowControl/>
              <w:ind w:left="105" w:hanging="105" w:hanging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roup 5: severe- Lopinavir/ritonavir 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6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606</w:t>
            </w:r>
          </w:p>
        </w:tc>
        <w:tc>
          <w:tcPr>
            <w:tcW w:w="992" w:type="dxa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1-15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2-12-3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80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</w:t>
            </w:r>
          </w:p>
        </w:tc>
        <w:tc>
          <w:tcPr>
            <w:tcW w:w="3182" w:type="dxa"/>
            <w:gridSpan w:val="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A: Conventional treatment followed by Intravenous infusion of Human Menstrual Blood-derived Stem Cells preparations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A control: Conventional treatment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B1: Artificial liver therapy+ conventional treatment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B2: Artificial liver therapy followed by Intravenous infusion of Human Menstrual Blood-derived Stem Cells preparations+ conventional treatment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B control: Conventional treatment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7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hiCTR2000029625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17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8-0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applicable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applicable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8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T04263402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7-0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 Basic symptomatic supportive treatment +methylprednisolone (&lt;40mg/d intravenous drip for 7 )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 Basic symptomatic supportive treatment +methylprednisolone (40-80 mg/d intravenous drip for 7 d)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9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T04254874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7-0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idol Hydrochloride combined with interferon atomization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idol hydrochloride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0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T0426127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7-01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0</w:t>
            </w:r>
          </w:p>
        </w:tc>
        <w:tc>
          <w:tcPr>
            <w:tcW w:w="3182" w:type="dxa"/>
            <w:gridSpan w:val="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1: ASC09F + Oseltamivir</w:t>
            </w:r>
          </w:p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2: Ritonavir+ Oseltamivir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3: Oseltamivir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1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T04252664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4-07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8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mdesivir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acebo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2</w:t>
            </w:r>
          </w:p>
        </w:tc>
        <w:tc>
          <w:tcPr>
            <w:tcW w:w="1011" w:type="dxa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T04261426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3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2-10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6-30</w:t>
            </w:r>
          </w:p>
        </w:tc>
        <w:tc>
          <w:tcPr>
            <w:tcW w:w="1276" w:type="dxa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787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</w:t>
            </w:r>
          </w:p>
        </w:tc>
        <w:tc>
          <w:tcPr>
            <w:tcW w:w="1400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VIG therapy+ standard care</w:t>
            </w:r>
          </w:p>
        </w:tc>
        <w:tc>
          <w:tcPr>
            <w:tcW w:w="1782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tandard care</w:t>
            </w:r>
          </w:p>
        </w:tc>
      </w:tr>
      <w:tr>
        <w:tblPrEx>
          <w:tblBorders>
            <w:top w:val="single" w:color="F4B083" w:themeColor="accent2" w:themeTint="99" w:sz="4" w:space="0"/>
            <w:left w:val="single" w:color="F4B083" w:themeColor="accent2" w:themeTint="99" w:sz="4" w:space="0"/>
            <w:bottom w:val="single" w:color="F4B083" w:themeColor="accent2" w:themeTint="99" w:sz="4" w:space="0"/>
            <w:right w:val="single" w:color="F4B083" w:themeColor="accent2" w:themeTint="99" w:sz="4" w:space="0"/>
            <w:insideH w:val="single" w:color="F4B083" w:themeColor="accent2" w:themeTint="99" w:sz="4" w:space="0"/>
            <w:insideV w:val="single" w:color="F4B083" w:themeColor="accent2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4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3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T04255017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2-01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020-07-01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787" w:type="dxa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0</w:t>
            </w:r>
          </w:p>
        </w:tc>
        <w:tc>
          <w:tcPr>
            <w:tcW w:w="1400" w:type="dxa"/>
            <w:shd w:val="clear" w:color="auto" w:fill="FBE4D5" w:themeFill="accent2" w:themeFillTint="3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roup 1: Abidol hydrochloride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2: Oseltamivir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 3: Lopinavir/ritonavir</w:t>
            </w:r>
          </w:p>
        </w:tc>
        <w:tc>
          <w:tcPr>
            <w:tcW w:w="1782" w:type="dxa"/>
            <w:gridSpan w:val="2"/>
            <w:shd w:val="clear" w:color="auto" w:fill="FBE4D5" w:themeFill="accent2" w:themeFillTint="33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ymptomatic supportive treatment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>
      <w:pPr>
        <w:widowControl/>
        <w:jc w:val="left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AA3A01"/>
    <w:rsid w:val="1BAA3A01"/>
    <w:rsid w:val="1C5D51F6"/>
    <w:rsid w:val="40E51B00"/>
    <w:rsid w:val="6D56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 Accent 6"/>
    <w:basedOn w:val="2"/>
    <w:qFormat/>
    <w:uiPriority w:val="60"/>
    <w:rPr>
      <w:color w:val="548235" w:themeColor="accent6" w:themeShade="BF"/>
    </w:rPr>
    <w:tblPr>
      <w:tblBorders>
        <w:top w:val="single" w:color="70AD47" w:themeColor="accent6" w:sz="8" w:space="0"/>
        <w:bottom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4">
    <w:name w:val="Medium Grid 3 Accent 6"/>
    <w:basedOn w:val="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7D8A1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7D8A1" w:themeFill="accent6" w:themeFillTint="7F"/>
      </w:tcPr>
    </w:tblStylePr>
  </w:style>
  <w:style w:type="table" w:customStyle="1" w:styleId="6">
    <w:name w:val="Grid Table 4 Accent 2"/>
    <w:basedOn w:val="2"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4T07:30:00Z</dcterms:created>
  <dc:creator>changtai</dc:creator>
  <cp:lastModifiedBy>ZCT</cp:lastModifiedBy>
  <dcterms:modified xsi:type="dcterms:W3CDTF">2020-05-27T08:4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